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0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2340"/>
        <w:gridCol w:w="1080"/>
        <w:gridCol w:w="720"/>
        <w:gridCol w:w="900"/>
        <w:gridCol w:w="900"/>
        <w:gridCol w:w="900"/>
        <w:gridCol w:w="1800"/>
      </w:tblGrid>
      <w:tr>
        <w:trPr/>
        <w:tc>
          <w:tcPr>
            <w:tcW w:w="990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972" w:hanging="972"/>
              <w:rPr/>
            </w:pPr>
            <w:r>
              <w:rPr>
                <w:b/>
                <w:bCs/>
              </w:rPr>
              <w:t xml:space="preserve">Additional data file 8. </w:t>
            </w:r>
            <w:r>
              <w:rPr>
                <w:bCs/>
              </w:rPr>
              <w:t xml:space="preserve">The most significant genes differentially expressed between susceptible and resistant mice prior to </w:t>
            </w:r>
            <w:r>
              <w:rPr>
                <w:bCs/>
                <w:i/>
              </w:rPr>
              <w:t>C. rodentium</w:t>
            </w:r>
            <w:r>
              <w:rPr>
                <w:bCs/>
              </w:rPr>
              <w:t xml:space="preserve"> infection and/or at 4 and 9 dpi.</w:t>
            </w:r>
          </w:p>
          <w:p>
            <w:pPr>
              <w:pStyle w:val="Normal"/>
              <w:ind w:left="972" w:hanging="972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e set ID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name/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lias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usLink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SW over FVB, control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W over FVB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dpi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W over FVB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dpi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 functions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4714_x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6471_x_at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phosphoglycerate dehydrogenase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gdh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539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37***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-5.2***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8**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idoreductase activity, amino acid biosynthesis, metabolism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979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ldo-keto reductase family 1, member C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r1c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3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06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idoreductase activity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7920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mnionle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8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58***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06***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velopment, protein localization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8364_x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ngiogenin, ribonuclease A family, member 4</w:t>
            </w:r>
            <w:r>
              <w:rPr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0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.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microbial humoral response, defense response to bacteria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069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polipoprotein C-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c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61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transporter activity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7828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</w:rPr>
            </w:pPr>
            <w:r>
              <w:rPr>
                <w:b/>
                <w:sz w:val="16"/>
                <w:szCs w:val="16"/>
              </w:rPr>
              <w:t xml:space="preserve">aquaporin 8 </w:t>
            </w:r>
            <w:r>
              <w:rPr>
                <w:b/>
                <w:sz w:val="16"/>
                <w:szCs w:val="16"/>
                <w:vertAlign w:val="superscript"/>
                <w:lang w:val="pt-BR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p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14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ter channel activity, transpor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8841_s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rginase type II </w:t>
            </w:r>
            <w:r>
              <w:rPr>
                <w:b/>
                <w:sz w:val="16"/>
                <w:szCs w:val="16"/>
                <w:vertAlign w:val="superscript"/>
                <w:lang w:val="pt-BR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09*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.64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inine metabolism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9393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-binding cassette, sub-family G (WHITE), member 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g5, sterolin 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4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.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18**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ase activity, transpor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5869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lcium/calmodulin-dependent protein kinase II, be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mk2b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G1/S transition, calcium ion transport, calcium signaling 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6193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carbonic anhydrase 1 </w:t>
            </w:r>
            <w:r>
              <w:rPr>
                <w:b/>
                <w:sz w:val="16"/>
                <w:szCs w:val="16"/>
                <w:vertAlign w:val="superscript"/>
                <w:lang w:val="pt-BR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1, CA 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4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one-carbon compound metabolism,  maintenance of pH , anion transport    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949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094_s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carbonic anhydrase 4 </w:t>
            </w:r>
            <w:r>
              <w:rPr>
                <w:b/>
                <w:sz w:val="16"/>
                <w:szCs w:val="16"/>
                <w:vertAlign w:val="superscript"/>
                <w:lang w:val="pt-BR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4, CA IV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5.32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ne-carbon compound metabolism,  maintenance of pH , anion transport 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6306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ide channel calcium activated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ca3, gob-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0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ide transpor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626_a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4849_x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uster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, ApoJ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17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death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9349_a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ytochrome P450, family 2, subfamily d, polypeptide 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2d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04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idoreductase activity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0016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hydrolipoamide branched chain transacylase E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t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63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.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.3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8099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21*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934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49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6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7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1948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 model 1409, (NCBI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m1409, IGKV5-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00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.66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24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oglobulin-like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9526_a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erophosphodiester phosphodiesterase domain containing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dpd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6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1***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35**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98*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erol metabolism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7231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xia inducible factor 1, alpha subuni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f1a, MOP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.9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05*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differentiation, signal transduction, transcription factor activity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0423_x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 kappa cha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1, IgK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17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.33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28*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response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9381_x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1653_a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5763_x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oglobulin heavy chain (J558 family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h-VJ558, Igh-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061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.15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65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response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0423_x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oglobulin heavy chain (V7183 family)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 kappa chain variable 1 (V1) Ig kappa chain variable 1-11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 kappa cha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h-V718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k-V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kv1-11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1, IgK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59 16081  1609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17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.33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28*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response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2577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oglobulin heavy chain comple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h, J5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111507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52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.89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response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4931_s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unoglobulin lambda chain, variable 1 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l-V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08*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.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Antigen binding, humoral immune response</w:t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165_at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telectin a </w:t>
            </w:r>
            <w:r>
              <w:rPr>
                <w:sz w:val="16"/>
                <w:szCs w:val="16"/>
                <w:vertAlign w:val="superscript"/>
                <w:lang w:val="pt-BR"/>
              </w:rPr>
              <w:t>b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lna, Lfr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2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14*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5.67*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gar binding, response to nematode  </w:t>
            </w:r>
          </w:p>
        </w:tc>
      </w:tr>
      <w:tr>
        <w:trPr>
          <w:trHeight w:val="704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e set ID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name/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lias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usLink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SW over FVB, control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W over FVB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dpi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W over FVB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dpi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 functions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7666_s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activated gene 202b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i202b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3*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response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6906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activated gene 203</w:t>
            </w:r>
            <w:r>
              <w:rPr>
                <w:sz w:val="16"/>
                <w:szCs w:val="16"/>
                <w:vertAlign w:val="superscript"/>
                <w:lang w:val="pt-BR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i2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5.17*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5.82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52*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response, regulation of transcription</w:t>
            </w:r>
          </w:p>
        </w:tc>
      </w:tr>
      <w:tr>
        <w:trPr>
          <w:trHeight w:val="5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2071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ctin, galactose binding, soluble 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gals6, galectin-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61*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.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gar binding, immunomodulation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6573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ic enzyme 2, NAD(+)-dependent, mitochondria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2,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-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0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.55***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.32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08**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idoreductase activity, metabolism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3467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brane-spanning 4-domains, subfamily A, member 4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4a4b, Chandr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3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.12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15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0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response, Th1 differentiation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7252_s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0719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prin 1 alph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p1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71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9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39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llopeptidase activity, proteolysis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215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prin 1 be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p1b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14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llopeptidase activity, proteolysis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3070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ocadherin 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dh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2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-3.24**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cium ion binding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2579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radial spokehead-like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hl2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8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16**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97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er activity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368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istin like be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nlb, Fizz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2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rmone activity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7963_s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ol dehydrogenase 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dh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1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14*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idoreductase activity, transpor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4784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700029I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37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75***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15*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ion binding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8359_s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8358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4137_x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810010M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G16p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0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9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gar binding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7735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810030J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2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.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75*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Serum amyloid P-component precursor (SAP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4152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210421G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9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.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72***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.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binding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8604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610305D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4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.5***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17**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.68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ion binding, regulation of transcription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6936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610305J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8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.91*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.87**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18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9896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5830408B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7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7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6*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71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7128_a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A630033E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0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69*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81**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ion binding, regulation of transcription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0147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A730009E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96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07***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9*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9*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9065_x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zinc finger protein 6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63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.48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03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58**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ion binding, regulation of transcription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7600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olute carrier family 15 (H+/ peptide transporter), member 2</w:t>
            </w:r>
            <w:r>
              <w:rPr>
                <w:b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15a2, Pept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7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28***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69*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53***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igopeptide transpor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9343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olute carrier family 15 (oligopeptide transporter), member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15a1, Pept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6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79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igopeptide transpor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9467_s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1445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7547_a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olute carrier family 26, member 3</w:t>
            </w:r>
            <w:r>
              <w:rPr>
                <w:b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26a3, Dr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6.04*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ion exchanger activity, transpor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4057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bed loc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03***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.36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.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6111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bed loc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09**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8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9649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bed loc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08***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27*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44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1602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orting nexin 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x6,  TFAF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1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98***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95*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and ion transpor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7458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5668_a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pt-BR"/>
              </w:rPr>
              <w:t>ST3 beta-galactoside alpha-2,3-sialyltransferase 4, mRNA</w:t>
            </w:r>
            <w:r>
              <w:rPr>
                <w:sz w:val="16"/>
                <w:szCs w:val="16"/>
                <w:vertAlign w:val="superscript"/>
                <w:lang w:val="pt-BR"/>
              </w:rPr>
              <w:t xml:space="preserve"> b</w:t>
            </w:r>
            <w:r>
              <w:rPr>
                <w:sz w:val="16"/>
                <w:szCs w:val="16"/>
                <w:lang w:val="pt-BR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at4c, St3gal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6.24***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99***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5.65**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syl transferase activity, protein amino acid glycosylation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1517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ST6 (alpha-N-acetyl-neuraminyl-2,3-beta-galactosyl-1,3)-N-acetylgalactosaminide alpha-2,6-sialyltransferase 1</w:t>
            </w:r>
            <w:r>
              <w:rPr>
                <w:sz w:val="16"/>
                <w:szCs w:val="16"/>
                <w:vertAlign w:val="superscript"/>
                <w:lang w:val="pt-BR"/>
              </w:rPr>
              <w:t xml:space="preserve"> 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Siat7a, St6galnac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.42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29**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.95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syl transferase activity, protein amino acid glycosylation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0813_a_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oponin I, skeletal, slow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ni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24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 binding, structural constituent of cytoskeleton</w:t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9453_at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pt-BR"/>
              </w:rPr>
              <w:t>ubiquitin carboxyl-terminal esterase L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chl5, Uch3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20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22****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56***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23***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-dependent protein catabolism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, the numbers represent log2 ratios resulted from individual groups comparison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, genes, which expression was confirmed by quantitative RT-PCR. </w:t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</w:rPr>
        <w:t xml:space="preserve">Significance by </w:t>
      </w:r>
      <w:r>
        <w:rPr>
          <w:i/>
          <w:sz w:val="20"/>
          <w:szCs w:val="20"/>
        </w:rPr>
        <w:t>t</w:t>
      </w:r>
      <w:r>
        <w:rPr>
          <w:sz w:val="20"/>
          <w:szCs w:val="20"/>
        </w:rPr>
        <w:t xml:space="preserve">-test was </w:t>
      </w:r>
    </w:p>
    <w:p>
      <w:pPr>
        <w:pStyle w:val="Normal"/>
        <w:rPr/>
      </w:pPr>
      <w:r>
        <w:rPr>
          <w:sz w:val="20"/>
          <w:szCs w:val="20"/>
        </w:rPr>
        <w:t>*, p &lt; 0.05</w:t>
      </w:r>
    </w:p>
    <w:p>
      <w:pPr>
        <w:pStyle w:val="Normal"/>
        <w:rPr/>
      </w:pPr>
      <w:r>
        <w:rPr>
          <w:sz w:val="20"/>
          <w:szCs w:val="20"/>
        </w:rPr>
        <w:t xml:space="preserve">** p </w:t>
      </w:r>
      <w:r>
        <w:rPr>
          <w:rFonts w:eastAsia="Symbol" w:cs="Symbol" w:ascii="Symbol" w:hAnsi="Symbol"/>
          <w:sz w:val="20"/>
          <w:szCs w:val="20"/>
        </w:rPr>
        <w:t></w:t>
      </w:r>
      <w:r>
        <w:rPr>
          <w:sz w:val="20"/>
          <w:szCs w:val="20"/>
        </w:rPr>
        <w:t xml:space="preserve"> 0.005</w:t>
      </w:r>
    </w:p>
    <w:p>
      <w:pPr>
        <w:pStyle w:val="Normal"/>
        <w:rPr/>
      </w:pPr>
      <w:r>
        <w:rPr>
          <w:sz w:val="20"/>
          <w:szCs w:val="20"/>
        </w:rPr>
        <w:t xml:space="preserve">***, p </w:t>
      </w:r>
      <w:r>
        <w:rPr>
          <w:rFonts w:eastAsia="Symbol" w:cs="Symbol" w:ascii="Symbol" w:hAnsi="Symbol"/>
          <w:sz w:val="20"/>
          <w:szCs w:val="20"/>
        </w:rPr>
        <w:t></w:t>
      </w:r>
      <w:r>
        <w:rPr>
          <w:sz w:val="20"/>
          <w:szCs w:val="20"/>
        </w:rPr>
        <w:t xml:space="preserve"> 0.0005</w:t>
      </w:r>
    </w:p>
    <w:p>
      <w:pPr>
        <w:pStyle w:val="Normal"/>
        <w:rPr/>
      </w:pPr>
      <w:r>
        <w:rPr>
          <w:sz w:val="20"/>
          <w:szCs w:val="20"/>
        </w:rPr>
        <w:t xml:space="preserve">****, p </w:t>
      </w:r>
      <w:r>
        <w:rPr>
          <w:rFonts w:eastAsia="Symbol" w:cs="Symbol" w:ascii="Symbol" w:hAnsi="Symbol"/>
          <w:sz w:val="20"/>
          <w:szCs w:val="20"/>
        </w:rPr>
        <w:t></w:t>
      </w:r>
      <w:r>
        <w:rPr>
          <w:sz w:val="20"/>
          <w:szCs w:val="20"/>
        </w:rPr>
        <w:t xml:space="preserve"> 0.00005</w:t>
      </w:r>
    </w:p>
    <w:p>
      <w:pPr>
        <w:pStyle w:val="Normal"/>
        <w:rPr/>
      </w:pPr>
      <w:r>
        <w:rPr>
          <w:sz w:val="20"/>
          <w:szCs w:val="20"/>
        </w:rPr>
        <w:t>Genes discussed in the paper are bolded</w:t>
      </w:r>
    </w:p>
    <w:sectPr>
      <w:type w:val="nextPage"/>
      <w:pgSz w:w="12240" w:h="15840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4z0">
    <w:name w:val="WW8Num4z0"/>
    <w:qFormat/>
    <w:rPr>
      <w:b/>
      <w:i w:val="false"/>
    </w:rPr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b/>
      <w:i w:val="false"/>
    </w:rPr>
  </w:style>
  <w:style w:type="character" w:styleId="WW8Num13z0">
    <w:name w:val="WW8Num13z0"/>
    <w:qFormat/>
    <w:rPr>
      <w:b/>
      <w:i w:val="false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b/>
      <w:i w:val="false"/>
    </w:rPr>
  </w:style>
  <w:style w:type="character" w:styleId="WW8Num16z0">
    <w:name w:val="WW8Num16z0"/>
    <w:qFormat/>
    <w:rPr>
      <w:b/>
      <w:i w:val="false"/>
    </w:rPr>
  </w:style>
  <w:style w:type="character" w:styleId="WW8Num17z0">
    <w:name w:val="WW8Num17z0"/>
    <w:qFormat/>
    <w:rPr>
      <w:b/>
      <w:i w:val="false"/>
    </w:rPr>
  </w:style>
  <w:style w:type="character" w:styleId="WW8Num18z0">
    <w:name w:val="WW8Num18z0"/>
    <w:qFormat/>
    <w:rPr/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/>
  </w:style>
  <w:style w:type="character" w:styleId="WW8Num26z0">
    <w:name w:val="WW8Num2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0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Articletext">
    <w:name w:val="articletext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2T17:16:00Z</dcterms:created>
  <dc:creator>Diana Borenshtein</dc:creator>
  <dc:description/>
  <cp:keywords/>
  <dc:language>en-US</dc:language>
  <cp:lastModifiedBy>Diana Borenshtein</cp:lastModifiedBy>
  <dcterms:modified xsi:type="dcterms:W3CDTF">2007-10-22T17:32:00Z</dcterms:modified>
  <cp:revision>4</cp:revision>
  <dc:subject/>
  <dc:title>Additional data file 1</dc:title>
</cp:coreProperties>
</file>